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EE91" w14:textId="77777777" w:rsidR="003D20B5" w:rsidRPr="003D20B5" w:rsidRDefault="003D20B5" w:rsidP="003D20B5">
      <w:pPr>
        <w:spacing w:before="0" w:after="0" w:line="240" w:lineRule="auto"/>
        <w:rPr>
          <w:rFonts w:ascii="Times New Roman" w:eastAsia="新細明體" w:hAnsi="Times New Roman" w:cs="Times New Roman"/>
          <w:bCs/>
          <w:sz w:val="24"/>
          <w:szCs w:val="24"/>
        </w:rPr>
      </w:pPr>
      <w:r w:rsidRPr="003D20B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:</w:t>
      </w:r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x proportional hazard model for risk of ischemic stroke among patients with rheumatoid arthritis according to the effect of </w:t>
      </w:r>
      <w:r w:rsidRPr="003D20B5">
        <w:rPr>
          <w:rFonts w:ascii="Times New Roman" w:eastAsia="新細明體" w:hAnsi="Times New Roman" w:cs="Times New Roman"/>
          <w:bCs/>
          <w:sz w:val="24"/>
          <w:szCs w:val="24"/>
        </w:rPr>
        <w:t>NSAID and corticosteroids</w:t>
      </w:r>
    </w:p>
    <w:tbl>
      <w:tblPr>
        <w:tblW w:w="1109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7"/>
        <w:gridCol w:w="1987"/>
        <w:gridCol w:w="1987"/>
        <w:gridCol w:w="2617"/>
        <w:gridCol w:w="2499"/>
      </w:tblGrid>
      <w:tr w:rsidR="003D20B5" w:rsidRPr="003D20B5" w14:paraId="15B9F12B" w14:textId="77777777" w:rsidTr="007553C4">
        <w:trPr>
          <w:trHeight w:val="586"/>
          <w:jc w:val="center"/>
        </w:trPr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EE0A" w14:textId="77777777" w:rsidR="003D20B5" w:rsidRPr="003D20B5" w:rsidRDefault="003D20B5" w:rsidP="003D20B5">
            <w:pPr>
              <w:spacing w:before="0"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bookmarkStart w:id="0" w:name="RANGE!A2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　</w:t>
            </w:r>
            <w:bookmarkEnd w:id="0"/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1ECC6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51437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No. of ischemic stroke events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542DE" w14:textId="77777777" w:rsidR="003D20B5" w:rsidRPr="003D20B5" w:rsidRDefault="003D20B5" w:rsidP="003D20B5">
            <w:pPr>
              <w:spacing w:before="0"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Crude (Unadjusted) HR and 95% CI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2408" w14:textId="77777777" w:rsidR="003D20B5" w:rsidRPr="003D20B5" w:rsidRDefault="003D20B5" w:rsidP="003D20B5">
            <w:pPr>
              <w:spacing w:before="0"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Adjusted HR and 95% CI</w:t>
            </w:r>
          </w:p>
        </w:tc>
      </w:tr>
      <w:tr w:rsidR="003D20B5" w:rsidRPr="003D20B5" w14:paraId="5EA71294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C32F" w14:textId="77777777" w:rsidR="003D20B5" w:rsidRPr="003D20B5" w:rsidRDefault="003D20B5" w:rsidP="003D20B5">
            <w:pPr>
              <w:spacing w:before="0" w:after="0" w:line="240" w:lineRule="auto"/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NSAI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9D44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2692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AC65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742F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3D20B5" w:rsidRPr="003D20B5" w14:paraId="4067DB19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99FF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AA7F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226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A254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4256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C492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ref</w:t>
            </w:r>
          </w:p>
        </w:tc>
      </w:tr>
      <w:tr w:rsidR="003D20B5" w:rsidRPr="003D20B5" w14:paraId="64DB53A4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218D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0567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56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F88A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A1D9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0.81(0.68-0.</w:t>
            </w:r>
            <w:proofErr w:type="gramStart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97)*</w:t>
            </w:r>
            <w:proofErr w:type="gram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C1E6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0.65(0.54-0.</w:t>
            </w:r>
            <w:proofErr w:type="gramStart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78)*</w:t>
            </w:r>
            <w:proofErr w:type="gramEnd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**</w:t>
            </w:r>
          </w:p>
        </w:tc>
      </w:tr>
      <w:tr w:rsidR="003D20B5" w:rsidRPr="003D20B5" w14:paraId="017BE90C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B888" w14:textId="77777777" w:rsidR="003D20B5" w:rsidRPr="003D20B5" w:rsidRDefault="003D20B5" w:rsidP="003D20B5">
            <w:pPr>
              <w:spacing w:before="0" w:after="0" w:line="240" w:lineRule="auto"/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Corticosteroi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2036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732F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BB6C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6E9" w14:textId="77777777" w:rsidR="003D20B5" w:rsidRPr="003D20B5" w:rsidRDefault="003D20B5" w:rsidP="003D20B5">
            <w:pPr>
              <w:spacing w:before="0" w:after="0" w:line="240" w:lineRule="auto"/>
              <w:rPr>
                <w:rFonts w:ascii="新細明體" w:eastAsia="新細明體" w:hAnsi="新細明體" w:cs="新細明體"/>
                <w:sz w:val="24"/>
                <w:szCs w:val="24"/>
              </w:rPr>
            </w:pPr>
          </w:p>
        </w:tc>
      </w:tr>
      <w:tr w:rsidR="003D20B5" w:rsidRPr="003D20B5" w14:paraId="766B69F3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2104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5E04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60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69FA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6597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11D9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ref</w:t>
            </w:r>
          </w:p>
        </w:tc>
      </w:tr>
      <w:tr w:rsidR="003D20B5" w:rsidRPr="003D20B5" w14:paraId="403E7A52" w14:textId="77777777" w:rsidTr="007553C4">
        <w:trPr>
          <w:trHeight w:val="378"/>
          <w:jc w:val="center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C915B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101F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45AB8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8F638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0.67(0.55-0.</w:t>
            </w:r>
            <w:proofErr w:type="gramStart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81)*</w:t>
            </w:r>
            <w:proofErr w:type="gramEnd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AB715" w14:textId="77777777" w:rsidR="003D20B5" w:rsidRPr="003D20B5" w:rsidRDefault="003D20B5" w:rsidP="003D20B5">
            <w:pPr>
              <w:spacing w:before="0"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0.62(0.51-0.</w:t>
            </w:r>
            <w:proofErr w:type="gramStart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76)*</w:t>
            </w:r>
            <w:proofErr w:type="gramEnd"/>
            <w:r w:rsidRPr="003D20B5">
              <w:rPr>
                <w:rFonts w:ascii="Times New Roman" w:eastAsia="新細明體" w:hAnsi="Times New Roman" w:cs="Times New Roman"/>
                <w:sz w:val="24"/>
                <w:szCs w:val="24"/>
              </w:rPr>
              <w:t>**</w:t>
            </w:r>
          </w:p>
        </w:tc>
      </w:tr>
    </w:tbl>
    <w:p w14:paraId="37E75F86" w14:textId="77777777" w:rsidR="003D20B5" w:rsidRPr="003D20B5" w:rsidRDefault="003D20B5" w:rsidP="003D20B5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***p&lt;0.001; **p&lt;0.01; *p&lt;0.05</w:t>
      </w:r>
      <w:proofErr w:type="gramStart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; .p</w:t>
      </w:r>
      <w:proofErr w:type="gramEnd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&lt;0.1</w:t>
      </w:r>
    </w:p>
    <w:p w14:paraId="42487950" w14:textId="77777777" w:rsidR="003D20B5" w:rsidRPr="003D20B5" w:rsidRDefault="003D20B5" w:rsidP="003D20B5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justed for gender, age, </w:t>
      </w:r>
      <w:proofErr w:type="spellStart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Charlson</w:t>
      </w:r>
      <w:proofErr w:type="spellEnd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orbidity index, </w:t>
      </w:r>
      <w:proofErr w:type="gramStart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hypertension</w:t>
      </w:r>
      <w:proofErr w:type="gramEnd"/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hyperlipidemia.</w:t>
      </w:r>
    </w:p>
    <w:p w14:paraId="68AB6B19" w14:textId="06A30150" w:rsidR="00C8403D" w:rsidRPr="003D20B5" w:rsidRDefault="003D20B5" w:rsidP="003D20B5">
      <w:pPr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3D20B5">
        <w:rPr>
          <w:rFonts w:ascii="Times New Roman" w:hAnsi="Times New Roman" w:cs="Times New Roman"/>
          <w:sz w:val="24"/>
          <w:szCs w:val="24"/>
          <w:shd w:val="clear" w:color="auto" w:fill="FFFFFF"/>
        </w:rPr>
        <w:t>HR: hazard ratio; CI: confidence interval.</w:t>
      </w:r>
    </w:p>
    <w:sectPr w:rsidR="00C8403D" w:rsidRPr="003D20B5" w:rsidSect="003B0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B5"/>
    <w:rsid w:val="00164CFA"/>
    <w:rsid w:val="001762A9"/>
    <w:rsid w:val="003B0C8E"/>
    <w:rsid w:val="003D20B5"/>
    <w:rsid w:val="00BB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D10E"/>
  <w15:chartTrackingRefBased/>
  <w15:docId w15:val="{EEA7BE90-6408-4A7C-A449-6FBC0D3A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B5"/>
    <w:pPr>
      <w:spacing w:before="200" w:after="200" w:line="276" w:lineRule="auto"/>
    </w:pPr>
    <w:rPr>
      <w:rFonts w:asciiTheme="minorHAnsi" w:hAnsiTheme="minorHAnsi" w:cstheme="minorBidi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宏 陳</dc:creator>
  <cp:keywords/>
  <dc:description/>
  <cp:lastModifiedBy>奕宏 陳</cp:lastModifiedBy>
  <cp:revision>1</cp:revision>
  <dcterms:created xsi:type="dcterms:W3CDTF">2022-07-19T07:10:00Z</dcterms:created>
  <dcterms:modified xsi:type="dcterms:W3CDTF">2022-07-19T07:11:00Z</dcterms:modified>
</cp:coreProperties>
</file>